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Supplementary file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Document 1. Facebook groups and news web sites devoted to the topic of COVID-19 where the link to the survey was shared.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</w:p>
    <w:p w:rsidR="00F130EB" w:rsidRPr="00FF7382" w:rsidRDefault="00F130EB" w:rsidP="00F130EB">
      <w:pPr>
        <w:rPr>
          <w:rFonts w:ascii="Times New Roman" w:hAnsi="Times New Roman" w:cs="Times New Roman"/>
        </w:rPr>
      </w:pPr>
      <w:r w:rsidRPr="00FF7382">
        <w:rPr>
          <w:rFonts w:ascii="Times New Roman" w:hAnsi="Times New Roman" w:cs="Times New Roman"/>
        </w:rPr>
        <w:t xml:space="preserve">Facebook </w:t>
      </w:r>
      <w:proofErr w:type="spellStart"/>
      <w:r w:rsidRPr="00FF7382">
        <w:rPr>
          <w:rFonts w:ascii="Times New Roman" w:hAnsi="Times New Roman" w:cs="Times New Roman"/>
        </w:rPr>
        <w:t>groups</w:t>
      </w:r>
      <w:proofErr w:type="spellEnd"/>
      <w:r w:rsidRPr="00FF7382">
        <w:rPr>
          <w:rFonts w:ascii="Times New Roman" w:hAnsi="Times New Roman" w:cs="Times New Roman"/>
        </w:rPr>
        <w:t>: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</w:rPr>
        <w:t xml:space="preserve">COVID-19 - </w:t>
      </w:r>
      <w:proofErr w:type="spellStart"/>
      <w:r w:rsidRPr="00FF7382">
        <w:rPr>
          <w:rFonts w:ascii="Times New Roman" w:hAnsi="Times New Roman" w:cs="Times New Roman"/>
        </w:rPr>
        <w:t>Koronawirus</w:t>
      </w:r>
      <w:proofErr w:type="spellEnd"/>
      <w:r w:rsidRPr="00FF7382">
        <w:rPr>
          <w:rFonts w:ascii="Times New Roman" w:hAnsi="Times New Roman" w:cs="Times New Roman"/>
        </w:rPr>
        <w:t xml:space="preserve"> - grupa wsparcia dla pozytywnych i ozdrowieńców. </w:t>
      </w:r>
      <w:r w:rsidRPr="00FF7382">
        <w:rPr>
          <w:rFonts w:ascii="Times New Roman" w:hAnsi="Times New Roman" w:cs="Times New Roman"/>
          <w:lang w:val="en-US"/>
        </w:rPr>
        <w:t>(Eng. COVID-19 Coronavirus - Support group for positives and convalescents.)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 xml:space="preserve">Covid-19 - </w:t>
      </w:r>
      <w:proofErr w:type="spellStart"/>
      <w:r w:rsidRPr="00FF7382">
        <w:rPr>
          <w:rFonts w:ascii="Times New Roman" w:hAnsi="Times New Roman" w:cs="Times New Roman"/>
          <w:lang w:val="en-US"/>
        </w:rPr>
        <w:t>relacje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F7382">
        <w:rPr>
          <w:rFonts w:ascii="Times New Roman" w:hAnsi="Times New Roman" w:cs="Times New Roman"/>
          <w:lang w:val="en-US"/>
        </w:rPr>
        <w:t>chorych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F7382">
        <w:rPr>
          <w:rFonts w:ascii="Times New Roman" w:hAnsi="Times New Roman" w:cs="Times New Roman"/>
          <w:lang w:val="en-US"/>
        </w:rPr>
        <w:t>wymiana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F7382">
        <w:rPr>
          <w:rFonts w:ascii="Times New Roman" w:hAnsi="Times New Roman" w:cs="Times New Roman"/>
          <w:lang w:val="en-US"/>
        </w:rPr>
        <w:t>doświadczeń</w:t>
      </w:r>
      <w:proofErr w:type="spellEnd"/>
      <w:r w:rsidRPr="00FF7382">
        <w:rPr>
          <w:rFonts w:ascii="Times New Roman" w:hAnsi="Times New Roman" w:cs="Times New Roman"/>
          <w:lang w:val="en-US"/>
        </w:rPr>
        <w:t>) (</w:t>
      </w:r>
      <w:proofErr w:type="spellStart"/>
      <w:proofErr w:type="gramStart"/>
      <w:r w:rsidRPr="00FF7382">
        <w:rPr>
          <w:rFonts w:ascii="Times New Roman" w:hAnsi="Times New Roman" w:cs="Times New Roman"/>
          <w:lang w:val="en-US"/>
        </w:rPr>
        <w:t>ang</w:t>
      </w:r>
      <w:proofErr w:type="gramEnd"/>
      <w:r w:rsidRPr="00FF7382">
        <w:rPr>
          <w:rFonts w:ascii="Times New Roman" w:hAnsi="Times New Roman" w:cs="Times New Roman"/>
          <w:lang w:val="en-US"/>
        </w:rPr>
        <w:t>.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COVID-19 - experience exchange of sick)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proofErr w:type="spellStart"/>
      <w:r w:rsidRPr="00FF7382">
        <w:rPr>
          <w:rFonts w:ascii="Times New Roman" w:hAnsi="Times New Roman" w:cs="Times New Roman"/>
          <w:lang w:val="en-US"/>
        </w:rPr>
        <w:t>Koronawirus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F7382">
        <w:rPr>
          <w:rFonts w:ascii="Times New Roman" w:hAnsi="Times New Roman" w:cs="Times New Roman"/>
          <w:lang w:val="en-US"/>
        </w:rPr>
        <w:t>Lekarze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(Eng. Coronavirus physicians)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Covid-19 Doctors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proofErr w:type="spellStart"/>
      <w:r w:rsidRPr="00FF7382">
        <w:rPr>
          <w:rFonts w:ascii="Times New Roman" w:hAnsi="Times New Roman" w:cs="Times New Roman"/>
          <w:lang w:val="en-US"/>
        </w:rPr>
        <w:t>Koronawirus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COVID-19 ŁÓDŹ - INFORMACJE (Eng. Coronavirus COVID-19 Lodz - Information)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Web sites: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raporty/raport-koronawirus-chiny/aktualnosci/news-koronawirus-premier-boris-johnson-oglosil-ogolnokrajowy-lock,nId,4966651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raporty/raport-koronawirus-chiny/aktualnosci/news-wielka-brytania-rekordowa-liczba-nowych-zakazen-koronawiruse,nId,4966644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raporty/raport-koronawirus-chiny/aktualnosci/news-odpornosc-na-covid-19-najnowsze-wyniki-badan,nId,4970085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informacje/who-zaszczepieni-tez-powinni-przechodzic-kwarantanne-podali-powod-6591575767604000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informacje/koronawirus-nowe-informacje-ws-szczepionki-na-covid-19-od-moderny-6594312537275200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portal.abczdrowie.pl/szczepsieniepanikuj-polacy-boja-sie-igiel-prof-simon-lekarze-tez-sie-boja-ale-to-nie-powod-zeby-sie-nie-szczepic#comments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informacje/prosze-popatrzec-na-polske-mocne-slowa-bylego-kanclerza-niemiec-6597934587595648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zdrowie/ekspert-ostrzega-przed-nowa-pandemia-moze-nas-dopasc-podczas-lockdownu-6598160398834656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sport/to-moze-byc-rewolucja-nowy-pomysl-na-gre-w-czasach-pandemii-6599334908074880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informacje/koronawirus-chiny-tak-zle-nie-bylo-od-marca-6600929685015424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zdrowie/zabronili-maseczek-z-tkanin-w-komunikacji-miejskiej-czeka-nas-to-samo-6601028256212609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raporty/raport-koronawirus-chiny/aktualnosci/news-pozytywne-informacje-z-izraela-na-temat-szczepionki-pfizer,nId,5008863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lastRenderedPageBreak/>
        <w:t>https://wydarzenia.interia.pl/raporty/raport-koronawirus-chiny/aktualnosci/news-who-zaadaptujemy-szczepionki-do-nowych-wariantow-koronawirus,nId,5013242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raporty/raport-priorytety-ue-w-dobie-pandemii/aktualnosci/news-ciemnoczerwone-strefy-zakazen-nowe-srodki-dotyczace-pandemii,nId,5023478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swiat/news-szczepienia-w-wielkiej-brytanii-37-proc-zaszczepionych-mialo,nId,5029897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raporty/raport-koronawirus-chiny/polska/news-koronawirus-w-polsce-raport-ministerstwa-zdrowia-z-13-lutego,nId,5047612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iadomosci.wp.pl/koronawirus-w-polsce-dworczyk-i-niedzielski-6609885858667392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money.pl/gospodarka/koronawirus-w-polsce-przyspiesza-w-niemczech-hamuje-kolejne-ograniczenia-coraz-blizej-6609865699457888a.html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informacje/koronawirus-w-polsce-nadchodzi-powazna-zmiana-niektore-maseczki-pojda-do-kosza-6609796231986016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informacje/smiertelnosc-wirusa-nipah-to-75-proc-who-ostrzega-przed-nowa-pandemia-6610235037531008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ww.o2.pl/informacje/polski-morderca-koronawirusa-tak-twierdza-amerykanie-6611766919932864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iadomosci.wp.pl/koronawirus-czy-pod-koniec-maja-odpoczniemy-od-pandemii-szef-biontech-odpowiada-6612798960192480a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https://wydarzenia.interia.pl/polska/news-sopot-w-strefie-zagrozenia-wystapienia-ptasiej-grypy,nId,5076318</w:t>
      </w:r>
    </w:p>
    <w:p w:rsidR="00F130EB" w:rsidRPr="00FF7382" w:rsidRDefault="00F130EB" w:rsidP="00F130EB">
      <w:pPr>
        <w:rPr>
          <w:rFonts w:ascii="Times New Roman" w:hAnsi="Times New Roman" w:cs="Times New Roman"/>
          <w:lang w:val="en-US"/>
        </w:rPr>
      </w:pPr>
    </w:p>
    <w:p w:rsidR="002A35DA" w:rsidRPr="00F130EB" w:rsidRDefault="00F130EB">
      <w:pPr>
        <w:rPr>
          <w:lang w:val="en-US"/>
        </w:rPr>
      </w:pPr>
      <w:bookmarkStart w:id="0" w:name="_GoBack"/>
      <w:bookmarkEnd w:id="0"/>
    </w:p>
    <w:sectPr w:rsidR="002A35DA" w:rsidRPr="00F130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0EB"/>
    <w:rsid w:val="0043453E"/>
    <w:rsid w:val="006A796A"/>
    <w:rsid w:val="00A80660"/>
    <w:rsid w:val="00F1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BCD20F-52F2-43D6-836E-B6C701D08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130E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</cp:lastModifiedBy>
  <cp:revision>1</cp:revision>
  <dcterms:created xsi:type="dcterms:W3CDTF">2022-12-06T10:31:00Z</dcterms:created>
  <dcterms:modified xsi:type="dcterms:W3CDTF">2022-12-06T10:31:00Z</dcterms:modified>
</cp:coreProperties>
</file>